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bookmarkStart w:id="0" w:name="OLE_LINK2"/>
      <w:bookmarkEnd w:id="0"/>
      <w:r>
        <w:rPr>
          <w:rFonts w:cs="Arial" w:ascii="Arial" w:hAnsi="Arial"/>
          <w:b/>
          <w:sz w:val="22"/>
          <w:szCs w:val="22"/>
        </w:rPr>
        <w:t>Figure S1. Construction of a mixture sample from the dataset of a case-control study of primary diseas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  <w:lang w:val="en-US" w:eastAsia="en-US"/>
        </w:rPr>
      </w:pPr>
      <w:r>
        <w:rPr>
          <w:rFonts w:cs="Arial" w:ascii="Arial" w:hAnsi="Arial"/>
          <w:b/>
          <w:bCs/>
          <w:smallCaps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150</wp:posOffset>
                </wp:positionH>
                <wp:positionV relativeFrom="paragraph">
                  <wp:posOffset>361950</wp:posOffset>
                </wp:positionV>
                <wp:extent cx="5379720" cy="3947160"/>
                <wp:effectExtent l="5080" t="0" r="5715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9840" cy="3947040"/>
                          <a:chOff x="0" y="0"/>
                          <a:chExt cx="5379840" cy="394704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051000" y="1965960"/>
                            <a:ext cx="754920" cy="32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0" y="278280"/>
                            <a:ext cx="2432160" cy="12866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520" y="93348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6400" y="48888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5295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5760" y="7581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3040" y="110124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5160" y="125352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9867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7680" y="275760"/>
                            <a:ext cx="2432160" cy="12891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56440" y="2489040"/>
                            <a:ext cx="1920240" cy="10972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18160" y="29145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38160" y="264780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6040" y="301248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13640" y="32169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4600" y="288432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8080" y="291960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5960" y="315864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9320" y="310248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0880" y="269100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87320" y="0"/>
                            <a:ext cx="85356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i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cas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2320" y="9000"/>
                            <a:ext cx="85356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i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7480" y="3627000"/>
                            <a:ext cx="1369080" cy="320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22"/>
                                  <w:i/>
                                  <w:szCs w:val="22"/>
                                  <w:vertAlign w:val="subscript"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</w:t>
                              </w:r>
                              <w:r>
                                <w:rPr>
                                  <w:kern w:val="2"/>
                                  <w:i/>
                                  <w:vertAlign w:val="subscript"/>
                                  <w:sz w:val="24"/>
                                  <w:szCs w:val="24"/>
                                  <w:rFonts w:eastAsia="Times New Roman" w:ascii="Times New Roman" w:hAnsi="Times New Roman" w:cs="Times New Roman"/>
                                  <w:color w:val="auto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eastAsia="Times New Roman" w:ascii="Arial" w:hAnsi="Arial" w:cs="Arial"/>
                                  <w:color w:val="auto"/>
                                  <w:lang w:val="en-US" w:bidi="ar-SA"/>
                                </w:rPr>
                                <w:t>mixture samp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71560" y="7581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56160" y="4179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960" y="87264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7400" y="844560"/>
                            <a:ext cx="133200" cy="133200"/>
                          </a:xfrm>
                          <a:prstGeom prst="ellipse">
                            <a:avLst/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1640" y="6440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2520" y="6818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04800" y="83448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576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436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2960" y="12153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960" y="6440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415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6040" y="5295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160" y="7581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16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0240" y="13298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9720" y="11390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4440" y="11012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88200" y="48888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1760" y="6440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560" y="52956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560" y="75816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3440" y="121536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0640" y="64404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9960" y="125100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3360" y="87264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00360" y="986760"/>
                            <a:ext cx="133200" cy="1332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0064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71760" y="11012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8960" y="7581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2040" y="11012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3360" y="6440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3440" y="415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4840" y="12153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56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3360" y="12153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0" y="79632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1960" y="7581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8960" y="11012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2040" y="13298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57640" y="8726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72040" y="415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9240" y="5295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9240" y="11012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86440" y="986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0160" y="1421280"/>
                            <a:ext cx="457200" cy="1097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stealth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960280" y="1398240"/>
                            <a:ext cx="365760" cy="10972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stealth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668960" y="1965960"/>
                            <a:ext cx="742320" cy="32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948600" y="1558440"/>
                            <a:ext cx="822960" cy="13258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stealth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54560" y="2118240"/>
                            <a:ext cx="742320" cy="32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flipH="1">
                            <a:off x="3600360" y="1558440"/>
                            <a:ext cx="731520" cy="123444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lg" type="stealth" w="lg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863520" y="2118240"/>
                            <a:ext cx="754920" cy="320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137320" y="2701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9960" y="285372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1640" y="2701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0200" y="306720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4520" y="279288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3080" y="325008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1480" y="303660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73760" y="318888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8840" y="297576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34600" y="27014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26040" y="315864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60280" y="325008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7400" y="3341520"/>
                            <a:ext cx="114480" cy="114480"/>
                          </a:xfrm>
                          <a:prstGeom prst="triangle">
                            <a:avLst>
                              <a:gd name="adj" fmla="val 50000"/>
                            </a:avLst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5pt;margin-top:28.5pt;width:423.6pt;height:310.75pt" coordorigin="90,570" coordsize="8472,62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895;top:3666;width:1188;height:503;mso-wrap-style:none;v-text-anchor:middle" type="_x0000_t75">
                  <v:imagedata r:id="rId6" o:detectmouseclick="t"/>
                  <v:stroke color="#3465a4" joinstyle="round" endcap="flat"/>
                  <w10:wrap type="none"/>
                </v:shape>
                <v:oval id="shape_0" stroked="t" o:allowincell="f" style="position:absolute;left:90;top:1008;width:3829;height:2025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fillcolor="silver" stroked="t" o:allowincell="f" style="position:absolute;left:434;top:2040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218;top:1340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2340;top:140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800;top:176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260;top:230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610;top:254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2520;top:212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white" stroked="t" o:allowincell="f" style="position:absolute;left:4732;top:1004;width:3829;height:2029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2856;top:4490;width:3023;height:1727;mso-wrap-style:none;v-text-anchor:middle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silver" stroked="t" o:allowincell="f" style="position:absolute;left:3268;top:5160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stroked="t" o:allowincell="f" style="position:absolute;left:4402;top:4740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4052;top:531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fillcolor="silver" stroked="t" o:allowincell="f" style="position:absolute;left:3576;top:5636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stroked="t" o:allowincell="f" style="position:absolute;left:5184;top:5112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5520;top:5168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4320;top:554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fillcolor="silver" stroked="t" o:allowincell="f" style="position:absolute;left:3144;top:5456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stroked="t" o:allowincell="f" style="position:absolute;left:4800;top:4808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30;top:570;width:1343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i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c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36;top:584;width:1343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</w:t>
                        </w:r>
                        <w:r>
                          <w:rPr>
                            <w:kern w:val="2"/>
                            <w:i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contr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6;top:6282;width:2155;height:5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i/>
                            <w:szCs w:val="22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22"/>
                            <w:i/>
                            <w:szCs w:val="22"/>
                            <w:vertAlign w:val="subscript"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</w:t>
                        </w:r>
                        <w:r>
                          <w:rPr>
                            <w:kern w:val="2"/>
                            <w:i/>
                            <w:vertAlign w:val="subscript"/>
                            <w:sz w:val="24"/>
                            <w:szCs w:val="24"/>
                            <w:rFonts w:eastAsia="Times New Roman" w:ascii="Times New Roman" w:hAnsi="Times New Roman" w:cs="Times New Roman"/>
                            <w:color w:val="auto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eastAsia="Times New Roman" w:ascii="Arial" w:hAnsi="Arial" w:cs="Arial"/>
                            <w:color w:val="auto"/>
                            <w:lang w:val="en-US" w:bidi="ar-SA"/>
                          </w:rPr>
                          <w:t>mixture samp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silver" stroked="t" o:allowincell="f" style="position:absolute;left:2880;top:176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596;top:1228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720;top:1944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oval id="shape_0" fillcolor="silver" stroked="t" o:allowincell="f" style="position:absolute;left:1204;top:1900;width:209;height:209;mso-wrap-style:none;v-text-anchor:middle">
                  <v:fill o:detectmouseclick="t" type="solid" color2="#3f3f3f"/>
                  <v:stroke color="black" weight="9360" joinstyle="miter" endcap="flat"/>
                  <w10:wrap type="none"/>
                </v:oval>
                <v:shapetype id="_x0000_t5" coordsize="21600,21600" o:spt="5" adj="10800" path="m,21600l@0,l21600,21600xe">
                  <v:stroke joinstyle="miter"/>
                  <v:formulas>
                    <v:f eqn="val #0"/>
                    <v:f eqn="prod 1 @0 2"/>
                    <v:f eqn="sum @1 10800 0"/>
                  </v:formulas>
                  <v:path gradientshapeok="t" o:connecttype="rect" textboxrect="@1,10800,@2,21600"/>
                  <v:handles>
                    <v:h position="@0,0"/>
                  </v:handles>
                </v:shapetype>
                <v:shape id="shape_0" fillcolor="silver" stroked="t" o:allowincell="f" style="position:absolute;left:1620;top:158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220;top:164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460;top:188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800;top:21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160;top:21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520;top:248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720;top:158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980;top:12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060;top:140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240;top:176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700;top:21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240;top:21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1980;top:266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2940;top:236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900;top:230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oval id="shape_0" stroked="t" o:allowincell="f" style="position:absolute;left:5898;top:1340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shape id="shape_0" stroked="t" o:allowincell="f" style="position:absolute;left:5400;top:158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oval id="shape_0" stroked="t" o:allowincell="f" style="position:absolute;left:6480;top:140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480;top:176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6300;top:248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7020;top:158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7098;top:2540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7560;top:194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oval id="shape_0" stroked="t" o:allowincell="f" style="position:absolute;left:5760;top:2124;width:209;height:209;mso-wrap-style:none;v-text-anchor:middle">
                  <v:fill o:detectmouseclick="t" on="false"/>
                  <v:stroke color="black" weight="9360" joinstyle="miter" endcap="flat"/>
                  <w10:wrap type="none"/>
                </v:oval>
                <v:shape id="shape_0" stroked="t" o:allowincell="f" style="position:absolute;left:7020;top:21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400;top:230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120;top:176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660;top:230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560;top:158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300;top:12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940;top:248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480;top:21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560;top:248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640;top:18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920;top:176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120;top:230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660;top:266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220;top:194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6660;top:12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380;top:140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7380;top:230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8100;top:21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line id="shape_0" from="3240,2808" to="3959,4535" stroked="t" o:allowincell="f" style="position:absolute">
                  <v:stroke color="black" weight="19080" endarrow="classic" endarrowwidth="wide" endarrowlength="long" joinstyle="miter" endcap="flat"/>
                  <v:fill o:detectmouseclick="t" on="false"/>
                  <w10:wrap type="none"/>
                </v:line>
                <v:line id="shape_0" from="4752,2772" to="5327,4499" stroked="t" o:allowincell="f" style="position:absolute;flip:x">
                  <v:stroke color="black" weight="19080" endarrow="classic" endarrowwidth="wide" endarrowlength="long" joinstyle="miter" endcap="flat"/>
                  <v:fill o:detectmouseclick="t" on="false"/>
                  <w10:wrap type="none"/>
                </v:line>
                <v:shape id="shape_0" stroked="f" o:allowincell="f" style="position:absolute;left:2718;top:3666;width:1168;height:503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line id="shape_0" from="1584,3024" to="2879,5111" stroked="t" o:allowincell="f" style="position:absolute">
                  <v:stroke color="black" weight="19080" endarrow="classic" endarrowwidth="wide" endarrowlength="long" joinstyle="miter" endcap="flat"/>
                  <v:fill o:detectmouseclick="t" on="false"/>
                  <w10:wrap type="none"/>
                </v:line>
                <v:shape id="shape_0" stroked="f" o:allowincell="f" style="position:absolute;left:1278;top:3906;width:1168;height:503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line id="shape_0" from="5760,3024" to="6911,4967" stroked="t" o:allowincell="f" style="position:absolute;flip:x">
                  <v:stroke color="black" weight="19080" endarrow="classic" endarrowwidth="wide" endarrowlength="long" joinstyle="miter" endcap="flat"/>
                  <v:fill o:detectmouseclick="t" on="false"/>
                  <w10:wrap type="none"/>
                </v:line>
                <v:shape id="shape_0" stroked="f" o:allowincell="f" style="position:absolute;left:6174;top:3906;width:1188;height:503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fillcolor="silver" stroked="t" o:allowincell="f" style="position:absolute;left:3456;top:48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696;top:506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888;top:4824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3744;top:5400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fillcolor="silver" stroked="t" o:allowincell="f" style="position:absolute;left:4176;top:4968;width:179;height:179;mso-wrap-style:none;v-text-anchor:middle" type="_x0000_t5">
                  <v:fill o:detectmouseclick="t" type="solid" color2="#3f3f3f"/>
                  <v:stroke color="black" weight="9360" joinstyle="miter" endcap="flat"/>
                  <w10:wrap type="none"/>
                </v:shape>
                <v:shape id="shape_0" stroked="t" o:allowincell="f" style="position:absolute;left:4032;top:5688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848;top:5352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088;top:5592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608;top:5256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184;top:482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5328;top:5544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752;top:5688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  <v:shape id="shape_0" stroked="t" o:allowincell="f" style="position:absolute;left:4464;top:5832;width:179;height:179;mso-wrap-style:none;v-text-anchor:middle" type="_x0000_t5">
                  <v:fill o:detectmouseclick="t" on="false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bookmarkStart w:id="1" w:name="OLE_LINK2"/>
      <w:bookmarkStart w:id="2" w:name="OLE_LINK2"/>
      <w:bookmarkEnd w:id="2"/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28"/>
          <w:szCs w:val="28"/>
        </w:rPr>
      </w:pPr>
      <w:r>
        <w:rPr>
          <w:rFonts w:cs="Arial" w:ascii="Arial" w:hAnsi="Arial"/>
          <w:b/>
          <w:bCs/>
          <w:smallCaps/>
          <w:sz w:val="28"/>
          <w:szCs w:val="28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18"/>
          <w:szCs w:val="18"/>
        </w:rPr>
      </w:pPr>
      <w:r>
        <w:rPr>
          <w:rFonts w:cs="Arial" w:ascii="Arial" w:hAnsi="Arial"/>
          <w:b/>
          <w:bCs/>
          <w:smallCaps/>
          <w:sz w:val="18"/>
          <w:szCs w:val="18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i/>
          <w:sz w:val="18"/>
          <w:szCs w:val="18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cs="Arial" w:ascii="Arial" w:hAnsi="Arial"/>
          <w:i/>
          <w:sz w:val="18"/>
          <w:szCs w:val="18"/>
        </w:rPr>
        <w:t>:</w:t>
      </w:r>
      <w:r>
        <w:rPr>
          <w:rFonts w:cs="Arial" w:ascii="Arial" w:hAnsi="Arial"/>
          <w:sz w:val="18"/>
          <w:szCs w:val="18"/>
        </w:rPr>
        <w:t xml:space="preserve"> Estimated joint probability of secondary phenotype status </w:t>
      </w:r>
      <w:r>
        <w:rPr>
          <w:rFonts w:cs="Arial" w:ascii="Arial" w:hAnsi="Arial"/>
          <w:i/>
          <w:sz w:val="18"/>
          <w:szCs w:val="18"/>
        </w:rPr>
        <w:t>i</w:t>
      </w:r>
      <w:r>
        <w:rPr>
          <w:rFonts w:cs="Arial" w:ascii="Arial" w:hAnsi="Arial"/>
          <w:sz w:val="18"/>
          <w:szCs w:val="18"/>
        </w:rPr>
        <w:t xml:space="preserve"> and primary disease status </w:t>
      </w:r>
      <w:r>
        <w:rPr>
          <w:rFonts w:cs="Arial" w:ascii="Arial" w:hAnsi="Arial"/>
          <w:i/>
          <w:sz w:val="18"/>
          <w:szCs w:val="18"/>
        </w:rPr>
        <w:t>j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Shaded circles and triangles: cases with respect to primary disease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</w:rPr>
        <w:t>White circles and triangles: controls with respect to primary disease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ircles: individuals with presence of secondary phenotype</w:t>
      </w:r>
    </w:p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riangles: individuals with absence of secondary phenotype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mallCaps/>
          <w:sz w:val="18"/>
          <w:szCs w:val="18"/>
        </w:rPr>
      </w:pPr>
      <w:r>
        <w:rPr>
          <w:rFonts w:cs="Arial" w:ascii="Arial" w:hAnsi="Arial"/>
          <w:b/>
          <w:bCs/>
          <w:smallCaps/>
          <w:sz w:val="18"/>
          <w:szCs w:val="18"/>
        </w:rPr>
      </w:r>
    </w:p>
    <w:p>
      <w:pPr>
        <w:pStyle w:val="Normal"/>
        <w:widowControl w:val="false"/>
        <w:tabs>
          <w:tab w:val="clear" w:pos="720"/>
          <w:tab w:val="right" w:pos="-432" w:leader="none"/>
        </w:tabs>
        <w:ind w:left="-432" w:hanging="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p>
      <w:pPr>
        <w:pStyle w:val="Normal"/>
        <w:rPr/>
      </w:pPr>
      <w:r>
        <w:rPr/>
      </w:r>
    </w:p>
    <w:sectPr>
      <w:headerReference w:type="default" r:id="rId10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earchword1">
    <w:name w:val="searchword1"/>
    <w:basedOn w:val="DefaultParagraphFont"/>
    <w:qFormat/>
    <w:rPr/>
  </w:style>
  <w:style w:type="character" w:styleId="Searchword3">
    <w:name w:val="searchword3"/>
    <w:basedOn w:val="DefaultParagraphFont"/>
    <w:qFormat/>
    <w:rPr/>
  </w:style>
  <w:style w:type="character" w:styleId="Codelang1">
    <w:name w:val="code-lang1"/>
    <w:basedOn w:val="DefaultParagraphFont"/>
    <w:qFormat/>
    <w:rPr>
      <w:b/>
      <w:bCs/>
      <w:color w:val="000000"/>
    </w:rPr>
  </w:style>
  <w:style w:type="character" w:styleId="Heading00203char1">
    <w:name w:val="heading_00203__char1"/>
    <w:basedOn w:val="DefaultParagraphFont"/>
    <w:qFormat/>
    <w:rPr>
      <w:rFonts w:ascii="Arial" w:hAnsi="Arial" w:cs="Arial"/>
      <w:b/>
      <w:bCs/>
      <w:strike w:val="false"/>
      <w:dstrike w:val="false"/>
      <w:color w:val="000000"/>
      <w:u w:val="none"/>
    </w:rPr>
  </w:style>
  <w:style w:type="character" w:styleId="Captureid">
    <w:name w:val="capture-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SimSun;宋体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header" Target="head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27:00Z</dcterms:created>
  <dc:creator>sshete</dc:creator>
  <dc:description/>
  <cp:keywords/>
  <dc:language>en-US</dc:language>
  <cp:lastModifiedBy>jwang12</cp:lastModifiedBy>
  <dcterms:modified xsi:type="dcterms:W3CDTF">2011-10-24T14:27:00Z</dcterms:modified>
  <cp:revision>3</cp:revision>
  <dc:subject/>
  <dc:title>SUPPLEMENTAL MATERIALS</dc:title>
</cp:coreProperties>
</file>